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40FF" w:rsidRDefault="008D177E" w:rsidP="009A40FF">
      <w:pPr>
        <w:spacing w:after="0" w:line="240" w:lineRule="auto"/>
        <w:rPr>
          <w:rFonts w:ascii="Cambria" w:hAnsi="Cambria"/>
          <w:b/>
          <w:lang w:val="en-US"/>
        </w:rPr>
      </w:pPr>
      <w:proofErr w:type="spellStart"/>
      <w:r w:rsidRPr="003D0076">
        <w:rPr>
          <w:rFonts w:ascii="Cambria" w:hAnsi="Cambria"/>
          <w:b/>
          <w:lang w:val="en-US"/>
        </w:rPr>
        <w:t>S</w:t>
      </w:r>
      <w:r w:rsidR="00BC7AE4">
        <w:rPr>
          <w:rFonts w:ascii="Cambria" w:hAnsi="Cambria"/>
          <w:b/>
          <w:lang w:val="en-US"/>
        </w:rPr>
        <w:t>3</w:t>
      </w:r>
      <w:proofErr w:type="spellEnd"/>
      <w:r w:rsidR="003D0076" w:rsidRPr="003D0076">
        <w:rPr>
          <w:rFonts w:ascii="Cambria" w:hAnsi="Cambria"/>
          <w:b/>
          <w:lang w:val="en-US"/>
        </w:rPr>
        <w:t xml:space="preserve"> Appendix</w:t>
      </w:r>
      <w:r w:rsidR="009A40FF" w:rsidRPr="003D0076">
        <w:rPr>
          <w:rFonts w:ascii="Cambria" w:hAnsi="Cambria"/>
          <w:b/>
          <w:lang w:val="en-US"/>
        </w:rPr>
        <w:t xml:space="preserve"> Annual gross wages affected residents and </w:t>
      </w:r>
      <w:r w:rsidR="00591920" w:rsidRPr="003D0076">
        <w:rPr>
          <w:rFonts w:ascii="Cambria" w:hAnsi="Cambria"/>
          <w:b/>
          <w:lang w:val="en-US"/>
        </w:rPr>
        <w:t>control</w:t>
      </w:r>
      <w:r w:rsidR="009A40FF" w:rsidRPr="003D0076">
        <w:rPr>
          <w:rFonts w:ascii="Cambria" w:hAnsi="Cambria"/>
          <w:b/>
          <w:lang w:val="en-US"/>
        </w:rPr>
        <w:t xml:space="preserve"> groups</w:t>
      </w:r>
      <w:r w:rsidR="00D80ABF">
        <w:rPr>
          <w:rFonts w:ascii="Cambria" w:hAnsi="Cambria"/>
          <w:b/>
          <w:lang w:val="en-US"/>
        </w:rPr>
        <w:t xml:space="preserve"> with low wages </w:t>
      </w:r>
      <w:r w:rsidR="00224CC1">
        <w:rPr>
          <w:rFonts w:ascii="Cambria" w:hAnsi="Cambria"/>
          <w:b/>
          <w:lang w:val="en-US"/>
        </w:rPr>
        <w:t>(low-wage group</w:t>
      </w:r>
      <w:r w:rsidR="00824036">
        <w:rPr>
          <w:rFonts w:ascii="Cambria" w:hAnsi="Cambria"/>
          <w:b/>
          <w:lang w:val="en-US"/>
        </w:rPr>
        <w:t>s</w:t>
      </w:r>
      <w:bookmarkStart w:id="0" w:name="_GoBack"/>
      <w:bookmarkEnd w:id="0"/>
      <w:r w:rsidR="00224CC1">
        <w:rPr>
          <w:rFonts w:ascii="Cambria" w:hAnsi="Cambria"/>
          <w:b/>
          <w:lang w:val="en-US"/>
        </w:rPr>
        <w:t xml:space="preserve">) </w:t>
      </w:r>
      <w:r w:rsidR="00D80ABF">
        <w:rPr>
          <w:rFonts w:ascii="Cambria" w:hAnsi="Cambria"/>
          <w:b/>
          <w:lang w:val="en-US"/>
        </w:rPr>
        <w:t>in 1999</w:t>
      </w:r>
    </w:p>
    <w:p w:rsidR="002F6E39" w:rsidRDefault="002F6E39" w:rsidP="009A40FF">
      <w:pPr>
        <w:spacing w:after="0" w:line="240" w:lineRule="auto"/>
        <w:rPr>
          <w:rFonts w:ascii="Cambria" w:hAnsi="Cambria"/>
          <w:b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0"/>
        <w:gridCol w:w="641"/>
        <w:gridCol w:w="1338"/>
        <w:gridCol w:w="1249"/>
        <w:gridCol w:w="1168"/>
        <w:gridCol w:w="195"/>
        <w:gridCol w:w="146"/>
        <w:gridCol w:w="1338"/>
        <w:gridCol w:w="1249"/>
        <w:gridCol w:w="1168"/>
      </w:tblGrid>
      <w:tr w:rsidR="00D80ABF" w:rsidRPr="00D80ABF" w:rsidTr="002F6E39">
        <w:trPr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80ABF" w:rsidRPr="00D80ABF" w:rsidRDefault="00D80ABF" w:rsidP="00D80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D8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redict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80ABF" w:rsidRPr="00D80ABF" w:rsidRDefault="00D80ABF" w:rsidP="00D80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D8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Observed</w:t>
            </w:r>
            <w:proofErr w:type="spellEnd"/>
          </w:p>
        </w:tc>
      </w:tr>
      <w:tr w:rsidR="00D80ABF" w:rsidRPr="00D80ABF" w:rsidTr="002F6E39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on-affected residents Netherla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ffected residents Enschede inner 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on-affected residents Tilbur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on-affected residents Netherla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ffected residents Enschede inner 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on-affected residents Tilburg</w:t>
            </w:r>
          </w:p>
        </w:tc>
      </w:tr>
      <w:tr w:rsidR="00D80ABF" w:rsidRPr="00D80ABF" w:rsidTr="002F6E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560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723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787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811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739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780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2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4490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4166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4209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166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115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49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1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30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4493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3379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3843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3764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3421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744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4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521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486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4965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4403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4144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322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9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44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7172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628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6511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6468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626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476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7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6413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6368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6193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7094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6825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097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8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45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9415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8276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8805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8719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8285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741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2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6928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6750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6874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9217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8906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024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0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43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1499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0422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0936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0840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0455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896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5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7568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7084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7587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0688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0339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612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9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38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2800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2156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2869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2183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2221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849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7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7837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7525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7862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1760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1733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899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5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32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4407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4226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4613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3838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4300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4699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7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8263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7974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8345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2595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2981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3327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5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24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7564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6955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6974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7008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7060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7062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2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9012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8841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9441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4812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4989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5039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22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0543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9778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9581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9973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9922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703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7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9222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9148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9601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6311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7192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7291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5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18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3507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2069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1887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2939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2216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032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9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9499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9602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9792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8806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9158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8499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4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11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4893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3379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2920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4396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3584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083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7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0051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9851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0151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1034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1143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419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8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07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6107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3942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4044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5704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4173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4301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0255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0183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0401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1988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2197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232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03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lastRenderedPageBreak/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8098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5602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6410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7788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5872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6772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5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456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577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583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777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4694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249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7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96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040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6523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7139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830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6836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7487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6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543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093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769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5316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6418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4426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9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90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7898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5901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6357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7673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6292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6843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0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677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283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280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7693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7434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4802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3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81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558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6700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7396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450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7197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7999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3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917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371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415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062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883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6096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8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74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286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633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419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269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305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084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0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149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787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889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275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063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836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9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67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088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230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813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030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096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517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154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905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879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4905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621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883</w:t>
            </w:r>
            <w:r w:rsidR="0004747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4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65</w:t>
            </w:r>
          </w:p>
        </w:tc>
      </w:tr>
      <w:tr w:rsidR="00D80ABF" w:rsidRPr="00D80ABF" w:rsidTr="002B75E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80ABF" w:rsidRPr="00D80ABF" w:rsidRDefault="00D80ABF" w:rsidP="00D80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80AB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</w:tbl>
    <w:p w:rsidR="0073552F" w:rsidRDefault="0073552F" w:rsidP="00D80ABF">
      <w:pPr>
        <w:spacing w:after="0" w:line="240" w:lineRule="auto"/>
        <w:rPr>
          <w:rFonts w:ascii="Cambria" w:hAnsi="Cambria"/>
          <w:i/>
          <w:lang w:val="en-US"/>
        </w:rPr>
      </w:pPr>
    </w:p>
    <w:sectPr w:rsidR="0073552F" w:rsidSect="00BC766C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010D2" w:rsidRDefault="00B010D2" w:rsidP="00D44A41">
      <w:pPr>
        <w:spacing w:after="0" w:line="240" w:lineRule="auto"/>
      </w:pPr>
      <w:r>
        <w:separator/>
      </w:r>
    </w:p>
  </w:endnote>
  <w:endnote w:type="continuationSeparator" w:id="0">
    <w:p w:rsidR="00B010D2" w:rsidRDefault="00B010D2" w:rsidP="00D44A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010D2" w:rsidRDefault="00B010D2" w:rsidP="00D44A41">
      <w:pPr>
        <w:spacing w:after="0" w:line="240" w:lineRule="auto"/>
      </w:pPr>
      <w:r>
        <w:separator/>
      </w:r>
    </w:p>
  </w:footnote>
  <w:footnote w:type="continuationSeparator" w:id="0">
    <w:p w:rsidR="00B010D2" w:rsidRDefault="00B010D2" w:rsidP="00D44A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A956C6"/>
    <w:multiLevelType w:val="hybridMultilevel"/>
    <w:tmpl w:val="98B60C86"/>
    <w:lvl w:ilvl="0" w:tplc="F238D060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766C"/>
    <w:rsid w:val="0004747B"/>
    <w:rsid w:val="00092019"/>
    <w:rsid w:val="000A3079"/>
    <w:rsid w:val="001D6778"/>
    <w:rsid w:val="00224CC1"/>
    <w:rsid w:val="00260321"/>
    <w:rsid w:val="002731E8"/>
    <w:rsid w:val="00282F2D"/>
    <w:rsid w:val="002B75E3"/>
    <w:rsid w:val="002C77EA"/>
    <w:rsid w:val="002F6E39"/>
    <w:rsid w:val="00336193"/>
    <w:rsid w:val="0038643A"/>
    <w:rsid w:val="003D0076"/>
    <w:rsid w:val="00457B6E"/>
    <w:rsid w:val="004C43D8"/>
    <w:rsid w:val="004D3C84"/>
    <w:rsid w:val="004D44A4"/>
    <w:rsid w:val="004E5A1D"/>
    <w:rsid w:val="004F6EFD"/>
    <w:rsid w:val="00525979"/>
    <w:rsid w:val="00541662"/>
    <w:rsid w:val="00587887"/>
    <w:rsid w:val="00591920"/>
    <w:rsid w:val="005A1264"/>
    <w:rsid w:val="005B50B9"/>
    <w:rsid w:val="00671F36"/>
    <w:rsid w:val="006E003E"/>
    <w:rsid w:val="00717B42"/>
    <w:rsid w:val="0073552F"/>
    <w:rsid w:val="007526CC"/>
    <w:rsid w:val="007A2DBE"/>
    <w:rsid w:val="00824036"/>
    <w:rsid w:val="00824669"/>
    <w:rsid w:val="008A32DB"/>
    <w:rsid w:val="008D177E"/>
    <w:rsid w:val="00931B0F"/>
    <w:rsid w:val="009A40FF"/>
    <w:rsid w:val="009B39FF"/>
    <w:rsid w:val="00A12654"/>
    <w:rsid w:val="00A26954"/>
    <w:rsid w:val="00A453AE"/>
    <w:rsid w:val="00AE1903"/>
    <w:rsid w:val="00AE3C00"/>
    <w:rsid w:val="00B010D2"/>
    <w:rsid w:val="00B02D6C"/>
    <w:rsid w:val="00B8169D"/>
    <w:rsid w:val="00BC766C"/>
    <w:rsid w:val="00BC7AE4"/>
    <w:rsid w:val="00BD5DEB"/>
    <w:rsid w:val="00C2128F"/>
    <w:rsid w:val="00C36360"/>
    <w:rsid w:val="00C773E7"/>
    <w:rsid w:val="00CB6F96"/>
    <w:rsid w:val="00D27BDE"/>
    <w:rsid w:val="00D44A41"/>
    <w:rsid w:val="00D80ABF"/>
    <w:rsid w:val="00D9196D"/>
    <w:rsid w:val="00DF2D23"/>
    <w:rsid w:val="00E34D5E"/>
    <w:rsid w:val="00EA7259"/>
    <w:rsid w:val="00EC748C"/>
    <w:rsid w:val="00EE28C6"/>
    <w:rsid w:val="00EF2E23"/>
    <w:rsid w:val="00F070EA"/>
    <w:rsid w:val="00F73AF3"/>
    <w:rsid w:val="00F87329"/>
    <w:rsid w:val="00FB7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2F4D34"/>
  <w15:chartTrackingRefBased/>
  <w15:docId w15:val="{6371D2F5-2EEE-4DD1-9BF7-2311BE992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824669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E34D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34D5E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D44A4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44A41"/>
  </w:style>
  <w:style w:type="paragraph" w:styleId="Voettekst">
    <w:name w:val="footer"/>
    <w:basedOn w:val="Standaard"/>
    <w:link w:val="VoettekstChar"/>
    <w:uiPriority w:val="99"/>
    <w:unhideWhenUsed/>
    <w:rsid w:val="00D44A4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44A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253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0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4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2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4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7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6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8C7F71-102F-43BC-AB84-E6C90C1FDF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1</Words>
  <Characters>3036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P zbook</dc:creator>
  <cp:keywords/>
  <dc:description/>
  <cp:lastModifiedBy>xxx</cp:lastModifiedBy>
  <cp:revision>4</cp:revision>
  <cp:lastPrinted>2017-09-12T10:39:00Z</cp:lastPrinted>
  <dcterms:created xsi:type="dcterms:W3CDTF">2018-07-09T21:52:00Z</dcterms:created>
  <dcterms:modified xsi:type="dcterms:W3CDTF">2019-03-13T10:52:00Z</dcterms:modified>
</cp:coreProperties>
</file>